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90D43" w14:textId="77777777" w:rsidR="00224A3C" w:rsidRPr="001521FF" w:rsidRDefault="00224A3C" w:rsidP="00224A3C">
      <w:pPr>
        <w:spacing w:line="276" w:lineRule="auto"/>
        <w:rPr>
          <w:rFonts w:ascii="Times New Roman" w:eastAsia="Times New Roman" w:hAnsi="Times New Roman" w:cs="Times New Roman"/>
        </w:rPr>
      </w:pPr>
      <w:r w:rsidRPr="001521FF">
        <w:rPr>
          <w:rFonts w:ascii="Times New Roman" w:eastAsia="Times New Roman" w:hAnsi="Times New Roman" w:cs="Times New Roman"/>
        </w:rPr>
        <w:t>Supplement</w:t>
      </w:r>
      <w:bookmarkStart w:id="0" w:name="_GoBack"/>
      <w:bookmarkEnd w:id="0"/>
      <w:r w:rsidRPr="001521FF">
        <w:rPr>
          <w:rFonts w:ascii="Times New Roman" w:eastAsia="Times New Roman" w:hAnsi="Times New Roman" w:cs="Times New Roman"/>
        </w:rPr>
        <w:t>al Table1:</w:t>
      </w:r>
      <w:r w:rsidRPr="001521FF">
        <w:t xml:space="preserve"> </w:t>
      </w:r>
      <w:r w:rsidRPr="001521FF">
        <w:rPr>
          <w:rFonts w:ascii="Times New Roman" w:eastAsia="Times New Roman" w:hAnsi="Times New Roman" w:cs="Times New Roman"/>
        </w:rPr>
        <w:t>Comparison of background information between those who were at home and those who were in hospitals/facilities at the time of the disaster.</w:t>
      </w:r>
    </w:p>
    <w:p w14:paraId="71FEAFE9" w14:textId="77777777" w:rsidR="00224A3C" w:rsidRPr="001521FF" w:rsidRDefault="00224A3C" w:rsidP="00224A3C">
      <w:pPr>
        <w:spacing w:line="276" w:lineRule="auto"/>
        <w:rPr>
          <w:rFonts w:ascii="Times New Roman" w:eastAsia="Times New Roman" w:hAnsi="Times New Roman" w:cs="Times New Roman"/>
        </w:rPr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2661"/>
        <w:gridCol w:w="1449"/>
        <w:gridCol w:w="1751"/>
        <w:gridCol w:w="1225"/>
      </w:tblGrid>
      <w:tr w:rsidR="001521FF" w:rsidRPr="001521FF" w14:paraId="308F685A" w14:textId="77777777" w:rsidTr="00C67C26">
        <w:trPr>
          <w:trHeight w:val="6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5F0D" w14:textId="77777777" w:rsidR="00224A3C" w:rsidRPr="001521FF" w:rsidRDefault="00224A3C" w:rsidP="00C67C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4A9" w14:textId="77777777" w:rsidR="00224A3C" w:rsidRPr="001521FF" w:rsidRDefault="00224A3C" w:rsidP="00C67C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030" w14:textId="77777777" w:rsidR="00224A3C" w:rsidRPr="001521FF" w:rsidRDefault="00224A3C" w:rsidP="00C67C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Ho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7581" w14:textId="77777777" w:rsidR="00224A3C" w:rsidRPr="001521FF" w:rsidRDefault="00224A3C" w:rsidP="00C67C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Hospital/Fac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734" w14:textId="77777777" w:rsidR="00224A3C" w:rsidRPr="001521FF" w:rsidRDefault="00224A3C" w:rsidP="00C67C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P value*</w:t>
            </w:r>
          </w:p>
        </w:tc>
      </w:tr>
      <w:tr w:rsidR="001521FF" w:rsidRPr="001521FF" w14:paraId="607E2130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22F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7C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12F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583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FE6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1A126CB0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C06A0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04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5E0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F89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F6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2EC1436F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53F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Evacuat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F4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646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B50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BB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521FF" w:rsidRPr="001521FF" w14:paraId="40542C06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B30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B6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7C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C46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B0B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7C63EB46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C51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Situation when movin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DD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Accompanie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AA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982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E74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06D6D4E7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5D8E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4B11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Unaccompanie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936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DA8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DCC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3ECA40D5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592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Moving Locat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EE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Within the prefectur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D8B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78B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99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1521FF" w:rsidRPr="001521FF" w14:paraId="020825B5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F6D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FD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Outside the prefectur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92D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ED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727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7EAD5393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3D4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Roommat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092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4D5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E3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EF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089F8ADD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19E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5C1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9A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2E8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4F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7D60DD8E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08A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Evacuation housin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BCE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Temporary hous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AB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28A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1CE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52792D0E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7D8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84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Temporary facil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0F9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B6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93C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7BE73C01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644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CAB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Rental hous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916C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B12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111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64D35FEB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F49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12D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Facil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8D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95C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EE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12EAB55A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A3F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522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Hospit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A64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B3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44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085915DC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01F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D9B1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Hom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BE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7EE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A4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668419EE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580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2AE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Relative's hou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40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F905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1E2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5D125C79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B62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Househol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9ED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34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00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08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21C93A1B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2639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D60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Facil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E2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173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039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3E9B6E12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E28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17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70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68A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92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157D7CE0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6BE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3BB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Tw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70D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2A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43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1F628331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C656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296E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Thre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5015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76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9C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758E99DD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B7D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A3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Fou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22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196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A5E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55E6B3D8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9D8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Disabilit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59F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912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98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D8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1521FF" w:rsidRPr="001521FF" w14:paraId="1926D1A0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45B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505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627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2E6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45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07314491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B20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ursing car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F2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199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B8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9B21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71B4FCFB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20A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866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2A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A4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0E2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1AF5B503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0AF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Increased drinkin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13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12D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A1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ADE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1521FF" w:rsidRPr="001521FF" w14:paraId="76A3D9DA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071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A0E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EB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EC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16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4C05F8E1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7670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Increased insomn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4BE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78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2A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47E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678B14E5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9DA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5901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317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B4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8DC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41C7D04C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7F2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5BC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0A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25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C91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737E02B8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C13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B8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6F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5C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2D6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07707189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2F60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Worsening of dementi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4A5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FA7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66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339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1521FF" w:rsidRPr="001521FF" w14:paraId="6C0EF9A7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0542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7600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E0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8CF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0B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6505E6BF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765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Decreased social participat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55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B5EC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19D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7A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0C71AF1D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0880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B8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138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032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85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0DE5A9A4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9F8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Decreased communicat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26D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27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E7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1FE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1521FF" w:rsidRPr="001521FF" w14:paraId="264CD048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A3B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FC2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36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05A3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DA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51081D83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2C5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Place of death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5C7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1FF">
              <w:rPr>
                <w:rFonts w:ascii="Times New Roman" w:hAnsi="Times New Roman" w:cs="Times New Roman"/>
                <w:sz w:val="18"/>
                <w:szCs w:val="18"/>
              </w:rPr>
              <w:t>Facil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723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2F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6B1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0DBC53A5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0C9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138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1FF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5353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67D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1B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3E60A0D5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A7D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1D0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1FF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59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DE3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B9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0E8089AD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EA2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E7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1FF">
              <w:rPr>
                <w:rFonts w:ascii="Times New Roman" w:hAnsi="Times New Roman" w:cs="Times New Roman"/>
                <w:sz w:val="18"/>
                <w:szCs w:val="18"/>
              </w:rPr>
              <w:t>Refug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AA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31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FC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7E505E9F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74E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Residence Classification(3/11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36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over30k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A77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68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54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1521FF" w:rsidRPr="001521FF" w14:paraId="2C406F98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074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37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under20k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B4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34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C2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1C1B0902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D72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Ward(3/11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70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Haramachi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95D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C9A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DB8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1521FF" w:rsidRPr="001521FF" w14:paraId="538C2A0D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521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175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Odaka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BE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87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6D9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06031284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24E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57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Kashim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F5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60D5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63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6D9686DC" w14:textId="77777777" w:rsidTr="00C67C26">
        <w:trPr>
          <w:trHeight w:val="300"/>
        </w:trPr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023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Direct cause of death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43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A00-B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3CF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CE07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D2A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56A27D9B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A95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5B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C00-D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54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F2F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BB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42BC9E9E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9880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9B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D50-D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7D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ABF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13A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42ACAAD9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DF75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1D5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E00-E9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20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D12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1B50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7923C633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180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A70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G00-G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9E9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178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993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0CC93CC6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7EA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45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I00-I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5F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84A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992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2E9C3DE8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3D6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76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J00-J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F4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54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7F29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3513C60E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CA5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C60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K00-K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083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FE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9BE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6B6E8005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CD38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7C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M00-M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56B6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62E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92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41ACD22A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26C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1D1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00-N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1CA5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CF5D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126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2C4BD728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64AF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5B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R00-R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BDB3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62E8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0D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393BAD12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9DC3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1D2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S00-T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554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45A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D21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2DA0F1F1" w14:textId="77777777" w:rsidTr="00C67C26">
        <w:trPr>
          <w:trHeight w:val="300"/>
        </w:trPr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5C7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B4D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V01-Y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8A0C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65E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CFB" w14:textId="77777777" w:rsidR="00224A3C" w:rsidRPr="001521FF" w:rsidRDefault="00224A3C" w:rsidP="00C67C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21FF" w:rsidRPr="001521FF" w14:paraId="2EA4109E" w14:textId="77777777" w:rsidTr="00C67C26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26E6C5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Age at death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3F0B8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8C7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0.7±13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07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84.6±9.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2E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311C2DDE" w14:textId="77777777" w:rsidTr="00C67C26">
        <w:trPr>
          <w:trHeight w:val="6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71E4481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umber of evacuation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36F12B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AC1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.44±1.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451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.64±1.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040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07ED3CDB" w14:textId="77777777" w:rsidTr="00C67C26">
        <w:trPr>
          <w:trHeight w:val="6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1187697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Number of Movement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8A49A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054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.73±2.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769C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2.38±1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0E53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521FF" w:rsidRPr="001521FF" w14:paraId="19F1BF9D" w14:textId="77777777" w:rsidTr="00C67C26">
        <w:trPr>
          <w:trHeight w:val="58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344419A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Days since the earthquak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957295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C76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314.2±371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4F02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151.7±211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809" w14:textId="77777777" w:rsidR="00224A3C" w:rsidRPr="001521FF" w:rsidRDefault="00224A3C" w:rsidP="00C67C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21F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6A50A24E" w14:textId="77777777" w:rsidR="00224A3C" w:rsidRPr="001521FF" w:rsidRDefault="00224A3C" w:rsidP="00224A3C">
      <w:pPr>
        <w:spacing w:line="276" w:lineRule="auto"/>
        <w:rPr>
          <w:rFonts w:ascii="Times New Roman" w:hAnsi="Times New Roman" w:cs="Times New Roman"/>
        </w:rPr>
      </w:pPr>
    </w:p>
    <w:p w14:paraId="326F73FC" w14:textId="77777777" w:rsidR="00224A3C" w:rsidRPr="001521FF" w:rsidRDefault="00224A3C" w:rsidP="00224A3C">
      <w:pPr>
        <w:spacing w:line="276" w:lineRule="auto"/>
        <w:rPr>
          <w:rFonts w:ascii="Times New Roman" w:hAnsi="Times New Roman" w:cs="Times New Roman"/>
        </w:rPr>
      </w:pPr>
      <w:r w:rsidRPr="001521FF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Pr="001521FF">
        <w:rPr>
          <w:rFonts w:ascii="Times New Roman" w:eastAsia="Times New Roman" w:hAnsi="Times New Roman" w:cs="Times New Roman" w:hint="eastAsia"/>
          <w:sz w:val="20"/>
          <w:szCs w:val="20"/>
        </w:rPr>
        <w:t>C</w:t>
      </w:r>
      <w:r w:rsidRPr="001521FF">
        <w:rPr>
          <w:rFonts w:ascii="Times New Roman" w:eastAsia="Times New Roman" w:hAnsi="Times New Roman" w:cs="Times New Roman"/>
          <w:sz w:val="20"/>
          <w:szCs w:val="20"/>
        </w:rPr>
        <w:t>hi-square test for categorical variables, one-way ANOVA otherwise.</w:t>
      </w:r>
    </w:p>
    <w:p w14:paraId="477EFCBD" w14:textId="77777777" w:rsidR="008F4A64" w:rsidRPr="001521FF" w:rsidRDefault="008F4A64"/>
    <w:sectPr w:rsidR="008F4A64" w:rsidRPr="001521FF" w:rsidSect="001521FF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C27359" w14:textId="77777777" w:rsidR="00000000" w:rsidRDefault="001521FF">
      <w:r>
        <w:separator/>
      </w:r>
    </w:p>
  </w:endnote>
  <w:endnote w:type="continuationSeparator" w:id="0">
    <w:p w14:paraId="14E56B50" w14:textId="77777777" w:rsidR="00000000" w:rsidRDefault="0015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34360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C168BB" w14:textId="77777777" w:rsidR="0089412D" w:rsidRDefault="001521FF" w:rsidP="00DB73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DBB423" w14:textId="77777777" w:rsidR="0089412D" w:rsidRDefault="0089412D" w:rsidP="00C67C2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78787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4B54B" w14:textId="77777777" w:rsidR="0089412D" w:rsidRDefault="001521FF" w:rsidP="00DB73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EBE3ED" w14:textId="77777777" w:rsidR="0089412D" w:rsidRDefault="0089412D" w:rsidP="00C67C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ED3FE" w14:textId="77777777" w:rsidR="00000000" w:rsidRDefault="001521FF">
      <w:r>
        <w:separator/>
      </w:r>
    </w:p>
  </w:footnote>
  <w:footnote w:type="continuationSeparator" w:id="0">
    <w:p w14:paraId="243CEB6B" w14:textId="77777777" w:rsidR="00000000" w:rsidRDefault="00152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3C"/>
    <w:rsid w:val="00012839"/>
    <w:rsid w:val="00046D94"/>
    <w:rsid w:val="00117DC2"/>
    <w:rsid w:val="001341FC"/>
    <w:rsid w:val="001521FF"/>
    <w:rsid w:val="001564C7"/>
    <w:rsid w:val="001831C8"/>
    <w:rsid w:val="002210D6"/>
    <w:rsid w:val="00224A3C"/>
    <w:rsid w:val="002362E7"/>
    <w:rsid w:val="002B4390"/>
    <w:rsid w:val="002C1905"/>
    <w:rsid w:val="002D4F58"/>
    <w:rsid w:val="002E193D"/>
    <w:rsid w:val="0039538B"/>
    <w:rsid w:val="003B663C"/>
    <w:rsid w:val="003E3027"/>
    <w:rsid w:val="004460C6"/>
    <w:rsid w:val="004641EA"/>
    <w:rsid w:val="004810EF"/>
    <w:rsid w:val="004B769F"/>
    <w:rsid w:val="004E3583"/>
    <w:rsid w:val="0059212E"/>
    <w:rsid w:val="0061780F"/>
    <w:rsid w:val="00653C0A"/>
    <w:rsid w:val="006A6EC0"/>
    <w:rsid w:val="006B2EE8"/>
    <w:rsid w:val="00702F8D"/>
    <w:rsid w:val="00753F43"/>
    <w:rsid w:val="00785233"/>
    <w:rsid w:val="008224E2"/>
    <w:rsid w:val="008506F4"/>
    <w:rsid w:val="00860163"/>
    <w:rsid w:val="008863D3"/>
    <w:rsid w:val="0089412D"/>
    <w:rsid w:val="008F4A64"/>
    <w:rsid w:val="00973F0A"/>
    <w:rsid w:val="009A7BD6"/>
    <w:rsid w:val="00A717B7"/>
    <w:rsid w:val="00B03C6C"/>
    <w:rsid w:val="00B74417"/>
    <w:rsid w:val="00B854A7"/>
    <w:rsid w:val="00C136C0"/>
    <w:rsid w:val="00C230C4"/>
    <w:rsid w:val="00C4081B"/>
    <w:rsid w:val="00C505A6"/>
    <w:rsid w:val="00CB25D9"/>
    <w:rsid w:val="00CC7F3E"/>
    <w:rsid w:val="00CD037F"/>
    <w:rsid w:val="00CD4D88"/>
    <w:rsid w:val="00DE061C"/>
    <w:rsid w:val="00E14F44"/>
    <w:rsid w:val="00E21278"/>
    <w:rsid w:val="00EF2D0D"/>
    <w:rsid w:val="00FE6643"/>
    <w:rsid w:val="00FE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4DEF7"/>
  <w15:chartTrackingRefBased/>
  <w15:docId w15:val="{054747C3-92F9-7543-B949-9BBD7ED9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A3C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224A3C"/>
    <w:pPr>
      <w:tabs>
        <w:tab w:val="center" w:pos="4252"/>
        <w:tab w:val="right" w:pos="8504"/>
      </w:tabs>
    </w:pPr>
    <w:rPr>
      <w:rFonts w:ascii="Calibri" w:eastAsiaTheme="minorEastAsia" w:hAnsi="Calibri" w:cs="Calibr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rsid w:val="00224A3C"/>
    <w:rPr>
      <w:rFonts w:ascii="Calibri" w:hAnsi="Calibri" w:cs="Calibri"/>
      <w:kern w:val="0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24A3C"/>
  </w:style>
  <w:style w:type="character" w:styleId="LineNumber">
    <w:name w:val="line number"/>
    <w:basedOn w:val="DefaultParagraphFont"/>
    <w:uiPriority w:val="99"/>
    <w:semiHidden/>
    <w:unhideWhenUsed/>
    <w:rsid w:val="00224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記 吉村</dc:creator>
  <cp:keywords/>
  <dc:description/>
  <cp:lastModifiedBy>Komathi Ramu</cp:lastModifiedBy>
  <cp:revision>2</cp:revision>
  <dcterms:created xsi:type="dcterms:W3CDTF">2023-12-20T09:24:00Z</dcterms:created>
  <dcterms:modified xsi:type="dcterms:W3CDTF">2024-01-29T13:17:00Z</dcterms:modified>
</cp:coreProperties>
</file>